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253820" w:rsidRPr="007B42E4" w:rsidRDefault="00D60A52">
      <w:pPr>
        <w:rPr>
          <w:rFonts w:ascii="Times New Roman" w:hAnsi="Times New Roman" w:cs="Times New Roman"/>
          <w:sz w:val="24"/>
          <w:szCs w:val="24"/>
        </w:rPr>
      </w:pPr>
      <w:r w:rsidRPr="007B42E4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.</w:t>
      </w:r>
      <w:r w:rsidRPr="007B42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B42E4">
        <w:rPr>
          <w:rStyle w:val="jrnlpatterns"/>
          <w:rFonts w:ascii="Times New Roman" w:hAnsi="Times New Roman" w:cs="Times New Roman"/>
          <w:sz w:val="24"/>
          <w:szCs w:val="24"/>
        </w:rPr>
        <w:t>Digital Addiction Scale for Children</w:t>
      </w:r>
      <w:r w:rsidRPr="007B42E4">
        <w:rPr>
          <w:rFonts w:ascii="Times New Roman" w:hAnsi="Times New Roman" w:cs="Times New Roman"/>
          <w:sz w:val="24"/>
          <w:szCs w:val="24"/>
        </w:rPr>
        <w:t xml:space="preserve"> (</w:t>
      </w:r>
      <w:r w:rsidRPr="007B42E4">
        <w:rPr>
          <w:rStyle w:val="jrnlpatterns"/>
          <w:rFonts w:ascii="Times New Roman" w:hAnsi="Times New Roman" w:cs="Times New Roman"/>
          <w:sz w:val="24"/>
          <w:szCs w:val="24"/>
        </w:rPr>
        <w:t>DASC</w:t>
      </w:r>
      <w:r w:rsidRPr="007B42E4">
        <w:rPr>
          <w:rFonts w:ascii="Times New Roman" w:hAnsi="Times New Roman" w:cs="Times New Roman"/>
          <w:sz w:val="24"/>
          <w:szCs w:val="24"/>
        </w:rPr>
        <w:t>) translation.</w:t>
      </w:r>
    </w:p>
    <w:tbl>
      <w:tblPr>
        <w:tblW w:w="7669" w:type="dxa"/>
        <w:tblBorders>
          <w:top w:val="single" w:sz="6" w:space="0" w:color="DEDEDE"/>
          <w:left w:val="single" w:sz="6" w:space="0" w:color="DEDEDE"/>
          <w:bottom w:val="single" w:sz="6" w:space="0" w:color="DEDEDE"/>
          <w:right w:val="single" w:sz="6" w:space="0" w:color="DEDEDE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0"/>
        <w:gridCol w:w="5933"/>
        <w:gridCol w:w="252"/>
        <w:gridCol w:w="260"/>
        <w:gridCol w:w="252"/>
        <w:gridCol w:w="260"/>
        <w:gridCol w:w="252"/>
      </w:tblGrid>
      <w:tr w:rsidR="007B42E4" w:rsidRPr="007B42E4" w:rsidTr="00D60A52">
        <w:trPr>
          <w:tblHeader/>
        </w:trPr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30" w:type="dxa"/>
              <w:left w:w="60" w:type="dxa"/>
              <w:bottom w:w="60" w:type="dxa"/>
              <w:right w:w="0" w:type="dxa"/>
            </w:tcMar>
            <w:vAlign w:val="bottom"/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30" w:type="dxa"/>
              <w:left w:w="60" w:type="dxa"/>
              <w:bottom w:w="60" w:type="dxa"/>
              <w:right w:w="0" w:type="dxa"/>
            </w:tcMar>
            <w:vAlign w:val="bottom"/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30" w:type="dxa"/>
              <w:left w:w="60" w:type="dxa"/>
              <w:bottom w:w="60" w:type="dxa"/>
              <w:right w:w="0" w:type="dxa"/>
            </w:tcMar>
            <w:vAlign w:val="bottom"/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30" w:type="dxa"/>
              <w:left w:w="60" w:type="dxa"/>
              <w:bottom w:w="60" w:type="dxa"/>
              <w:right w:w="0" w:type="dxa"/>
            </w:tcMar>
            <w:vAlign w:val="bottom"/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2</w:t>
            </w: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30" w:type="dxa"/>
              <w:left w:w="60" w:type="dxa"/>
              <w:bottom w:w="60" w:type="dxa"/>
              <w:right w:w="0" w:type="dxa"/>
            </w:tcMar>
            <w:vAlign w:val="bottom"/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en-IN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30" w:type="dxa"/>
              <w:left w:w="60" w:type="dxa"/>
              <w:bottom w:w="60" w:type="dxa"/>
              <w:right w:w="0" w:type="dxa"/>
            </w:tcMar>
            <w:vAlign w:val="bottom"/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4</w:t>
            </w: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en-IN"/>
                <w14:ligatures w14:val="none"/>
              </w:rPr>
              <w:t>d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30" w:type="dxa"/>
              <w:left w:w="60" w:type="dxa"/>
              <w:bottom w:w="60" w:type="dxa"/>
              <w:right w:w="0" w:type="dxa"/>
            </w:tcMar>
            <w:vAlign w:val="bottom"/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5</w:t>
            </w: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en-IN"/>
                <w14:ligatures w14:val="none"/>
              </w:rPr>
              <w:t>e</w:t>
            </w:r>
          </w:p>
        </w:tc>
      </w:tr>
      <w:tr w:rsidR="007B42E4" w:rsidRPr="007B42E4" w:rsidTr="00D60A52"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[1]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ET: When I am not at school, I spend a lot of time using my device.</w:t>
            </w:r>
          </w:p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FT: Quand je ne suis pas à l’école, je passe beaucoup de temps à utiliser mes écrans.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</w:tr>
      <w:tr w:rsidR="007B42E4" w:rsidRPr="007B42E4" w:rsidTr="00D60A52"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[2]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ET: I feel the need to spend more time using my device.</w:t>
            </w:r>
          </w:p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FT: Je ressens le besoin de passer plus de temps à utiliser mes écrans.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</w:tr>
      <w:tr w:rsidR="007B42E4" w:rsidRPr="007B42E4" w:rsidTr="00D60A52"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[3]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ET: I feel upset when I am not able to use my device.</w:t>
            </w:r>
          </w:p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FT: Je me sens contrarié.e quand je ne peux pas utiliser mes écrans..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</w:tr>
      <w:tr w:rsidR="007B42E4" w:rsidRPr="007B42E4" w:rsidTr="00D60A52"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[4]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ET: I lie to my parents about the amount of time I spend using my device.</w:t>
            </w:r>
          </w:p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FT: Je mens à mes parents à propos du temps que je passe à utiliser mes écrans.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</w:tr>
      <w:tr w:rsidR="007B42E4" w:rsidRPr="007B42E4" w:rsidTr="00D60A52"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[5]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ET: Using my device helps me to forget my problems.</w:t>
            </w:r>
          </w:p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FT: Utiliser mes écrans m’aide à oublier mes problèmes.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</w:tr>
      <w:tr w:rsidR="007B42E4" w:rsidRPr="007B42E4" w:rsidTr="00D60A52"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[6]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ET: I do not spend time with my family members because I prefer using my device.</w:t>
            </w:r>
          </w:p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FT: Je ne passe pas de temps avec les membres de ma famille parce que je préfère utiliser mes écrans.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</w:tr>
      <w:tr w:rsidR="007B42E4" w:rsidRPr="007B42E4" w:rsidTr="00D60A52"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[7]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ET: I have spent more and more time on my device.</w:t>
            </w:r>
          </w:p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FT: Je passe de plus en plus de temps sur mes écrans.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</w:tr>
      <w:tr w:rsidR="007B42E4" w:rsidRPr="007B42E4" w:rsidTr="00D60A52"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[8]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ET: I feel upset when I am asked to stop using my device.</w:t>
            </w:r>
          </w:p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FT: Je me sens contrarié.e lorsque l’on me demande d’arrêter d’utiliser mes écrans.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</w:tr>
      <w:tr w:rsidR="007B42E4" w:rsidRPr="007B42E4" w:rsidTr="00D60A52"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[9]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ET: My parents try to stop or limit me using my device, but they fail.</w:t>
            </w:r>
          </w:p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FT: Mes parents essaient de m’arrêter ou me limiter dans l’utilisation de mes écrans, mais ils échouent.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</w:tr>
      <w:tr w:rsidR="007B42E4" w:rsidRPr="007B42E4" w:rsidTr="00D60A52"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[10]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ET: I am sleeping less because I am using my device.</w:t>
            </w:r>
          </w:p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FT: Je dors moins parce que j’utilise mes écrans.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</w:tr>
      <w:tr w:rsidR="007B42E4" w:rsidRPr="007B42E4" w:rsidTr="00D60A52"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[11]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ET: When I do not have my device, I think about what I do on it (video games, social media, and texting, etc.).</w:t>
            </w:r>
          </w:p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FT: Quand je n’ai pas mes écrans, je pense à ce que je fais dessus (jeux vidéo, réseaux sociaux, messagerie, etc.).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</w:tr>
      <w:tr w:rsidR="007B42E4" w:rsidRPr="007B42E4" w:rsidTr="00D60A52"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[12]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ET: I feel frustrated when I cannot use my device.</w:t>
            </w:r>
          </w:p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FT: Je me sens frustré.e quand je ne peux pas utiliser mes écrans.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</w:tr>
      <w:tr w:rsidR="007B42E4" w:rsidRPr="007B42E4" w:rsidTr="00D60A52"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[13]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ET: I have problems with my parents about the amount of time I spend using my device.</w:t>
            </w:r>
          </w:p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FT: J’ai des problèmes avec mes parents à propos du temps que je passe à utiliser mes écrans.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</w:tr>
      <w:tr w:rsidR="007B42E4" w:rsidRPr="007B42E4" w:rsidTr="00D60A52"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[14]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ET: Using my device is the most important thing in my life.</w:t>
            </w:r>
          </w:p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>FT: Utiliser mes écrans est la chose la plus importante dans ma vie.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</w:tr>
      <w:tr w:rsidR="007B42E4" w:rsidRPr="007B42E4" w:rsidTr="00D60A52"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[15]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ET: Using my device is more enjoyable than doing other things.</w:t>
            </w:r>
          </w:p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FT: Utiliser mes écrans est plus amusant que de faire d’autres choses.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</w:tr>
      <w:tr w:rsidR="007B42E4" w:rsidRPr="007B42E4" w:rsidTr="00D60A52"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[16]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ET: I lie to my parents about what I do on my device.</w:t>
            </w:r>
          </w:p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FT: Je mens à mes parents à propos de ce que je fais sur mes écrans.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</w:tr>
      <w:tr w:rsidR="007B42E4" w:rsidRPr="007B42E4" w:rsidTr="00D60A52"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[17]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ET: I am not able to control using my device.</w:t>
            </w:r>
          </w:p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FT: Je ne suis pas capable de contrôler mon utilisation des écrans.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</w:tr>
      <w:tr w:rsidR="007B42E4" w:rsidRPr="007B42E4" w:rsidTr="00D60A52"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[18]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ET: I have lost interest in hobbies or other activities because I prefer using my device.</w:t>
            </w:r>
          </w:p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FT: J’ai perdu de l’intérêt dans les loisirs ou autres activités parce que je préfère utiliser mes écrans.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</w:tr>
      <w:tr w:rsidR="007B42E4" w:rsidRPr="007B42E4" w:rsidTr="00D60A52"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[19]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ET: When I stop using my device, it is not long before I start using it again.</w:t>
            </w:r>
          </w:p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FT: Quand j’arrête d’utiliser mes écrans, il s’écoule peu de temps avant que je les utilise de nouveau.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</w:tr>
      <w:tr w:rsidR="007B42E4" w:rsidRPr="007B42E4" w:rsidTr="00D60A52"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[20]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ET: I check my device when I am doing homework or other important things.</w:t>
            </w:r>
          </w:p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FT: Je vérifie mes écrans quand je fais mes devoirs ou d’autres choses importantes.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</w:tr>
      <w:tr w:rsidR="007B42E4" w:rsidRPr="007B42E4" w:rsidTr="00D60A52"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[21]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ET: I feel frustrated when I am asked to stop using my device.</w:t>
            </w:r>
          </w:p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FT: Je me sens frustré.e quand on me demande d’arrêter d’utiliser mes écrans.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</w:tr>
      <w:tr w:rsidR="007B42E4" w:rsidRPr="007B42E4" w:rsidTr="00D60A52"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[22]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ET: I argue with my parents when they ask me to stop using my device.</w:t>
            </w:r>
          </w:p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FT: Je me dispute avec mes parents quand ils me demandent d’arrêter d’utiliser mes écrans.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</w:tr>
      <w:tr w:rsidR="007B42E4" w:rsidRPr="007B42E4" w:rsidTr="00D60A52"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[23]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ET: I spend too much money on things for my device.</w:t>
            </w:r>
          </w:p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FT: Je dépense beaucoup trop d’argent pour des choses pour mes écrans.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</w:tr>
      <w:tr w:rsidR="007B42E4" w:rsidRPr="007B42E4" w:rsidTr="00D60A52"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[24]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ET: Using my device makes me feel better when I feel bad.</w:t>
            </w:r>
          </w:p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FT: Utiliser mes écrans me fait sentir mieux quand je me sens mal.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</w:tr>
      <w:tr w:rsidR="007B42E4" w:rsidRPr="007B42E4" w:rsidTr="00D60A52"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[25]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ET: I continue using my device despite the fact that my grades at school are getting lower and lower.</w:t>
            </w:r>
          </w:p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FT: Je continue d’utiliser mes écrans malgré le fait que mes notes scolaires deviennent de plus en plus basses.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</w:tr>
    </w:tbl>
    <w:p w:rsidR="00D60A52" w:rsidRPr="007B42E4" w:rsidRDefault="00D60A52" w:rsidP="00D60A5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  <w:r w:rsidRPr="007B42E4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n-IN"/>
          <w14:ligatures w14:val="none"/>
        </w:rPr>
        <w:t>a</w:t>
      </w:r>
      <w:r w:rsidRPr="007B42E4"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  <w:t>English translation (ET): never -&gt; French translation (FT): jamais.</w:t>
      </w:r>
    </w:p>
    <w:p w:rsidR="00D60A52" w:rsidRPr="007B42E4" w:rsidRDefault="00D60A52" w:rsidP="00D60A5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  <w:r w:rsidRPr="007B42E4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n-IN"/>
          <w14:ligatures w14:val="none"/>
        </w:rPr>
        <w:t>b</w:t>
      </w:r>
      <w:r w:rsidRPr="007B42E4"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  <w:t>English translation (ET): rarely -&gt; French translation (FT): rarement.</w:t>
      </w:r>
    </w:p>
    <w:p w:rsidR="00D60A52" w:rsidRPr="007B42E4" w:rsidRDefault="00D60A52" w:rsidP="00D60A5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  <w:r w:rsidRPr="007B42E4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n-IN"/>
          <w14:ligatures w14:val="none"/>
        </w:rPr>
        <w:lastRenderedPageBreak/>
        <w:t>c</w:t>
      </w:r>
      <w:r w:rsidRPr="007B42E4"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  <w:t>English translation (ET): sometimes -&gt; French translation (FT): parfois.</w:t>
      </w:r>
    </w:p>
    <w:p w:rsidR="00D60A52" w:rsidRPr="007B42E4" w:rsidRDefault="00D60A52" w:rsidP="00D60A5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  <w:r w:rsidRPr="007B42E4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n-IN"/>
          <w14:ligatures w14:val="none"/>
        </w:rPr>
        <w:t>d</w:t>
      </w:r>
      <w:r w:rsidRPr="007B42E4"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  <w:t>English translation (ET): often -&gt; French translation (FT): souvent.</w:t>
      </w:r>
    </w:p>
    <w:p w:rsidR="00D60A52" w:rsidRPr="007B42E4" w:rsidRDefault="00D60A52" w:rsidP="00D60A5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  <w:r w:rsidRPr="007B42E4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n-IN"/>
          <w14:ligatures w14:val="none"/>
        </w:rPr>
        <w:t>e</w:t>
      </w:r>
      <w:r w:rsidRPr="007B42E4"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  <w:t>English translation (ET): always -&gt; French translation (FT): toujours.</w:t>
      </w:r>
    </w:p>
    <w:p w:rsidR="00D60A52" w:rsidRPr="007B42E4" w:rsidRDefault="00D60A52" w:rsidP="00D60A52">
      <w:pPr>
        <w:rPr>
          <w:rFonts w:ascii="Times New Roman" w:hAnsi="Times New Roman" w:cs="Times New Roman"/>
          <w:sz w:val="24"/>
          <w:szCs w:val="24"/>
        </w:rPr>
      </w:pPr>
      <w:r w:rsidRPr="007B42E4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2.</w:t>
      </w:r>
      <w:r w:rsidRPr="007B42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B42E4">
        <w:rPr>
          <w:rStyle w:val="jrnlpatterns"/>
          <w:rFonts w:ascii="Times New Roman" w:hAnsi="Times New Roman" w:cs="Times New Roman"/>
          <w:sz w:val="24"/>
          <w:szCs w:val="24"/>
        </w:rPr>
        <w:t>Problematic Media Use Measure</w:t>
      </w:r>
      <w:r w:rsidRPr="007B42E4">
        <w:rPr>
          <w:rFonts w:ascii="Times New Roman" w:hAnsi="Times New Roman" w:cs="Times New Roman"/>
          <w:sz w:val="24"/>
          <w:szCs w:val="24"/>
        </w:rPr>
        <w:t xml:space="preserve"> (</w:t>
      </w:r>
      <w:r w:rsidRPr="007B42E4">
        <w:rPr>
          <w:rStyle w:val="jrnlpatterns"/>
          <w:rFonts w:ascii="Times New Roman" w:hAnsi="Times New Roman" w:cs="Times New Roman"/>
          <w:sz w:val="24"/>
          <w:szCs w:val="24"/>
        </w:rPr>
        <w:t>PMUM</w:t>
      </w:r>
      <w:r w:rsidRPr="007B42E4">
        <w:rPr>
          <w:rFonts w:ascii="Times New Roman" w:hAnsi="Times New Roman" w:cs="Times New Roman"/>
          <w:sz w:val="24"/>
          <w:szCs w:val="24"/>
        </w:rPr>
        <w:t>) translation.</w:t>
      </w:r>
    </w:p>
    <w:tbl>
      <w:tblPr>
        <w:tblW w:w="7669" w:type="dxa"/>
        <w:tblBorders>
          <w:top w:val="single" w:sz="6" w:space="0" w:color="DEDEDE"/>
          <w:left w:val="single" w:sz="6" w:space="0" w:color="DEDEDE"/>
          <w:bottom w:val="single" w:sz="6" w:space="0" w:color="DEDEDE"/>
          <w:right w:val="single" w:sz="6" w:space="0" w:color="DEDEDE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0"/>
        <w:gridCol w:w="6157"/>
        <w:gridCol w:w="252"/>
        <w:gridCol w:w="180"/>
        <w:gridCol w:w="180"/>
        <w:gridCol w:w="180"/>
        <w:gridCol w:w="260"/>
      </w:tblGrid>
      <w:tr w:rsidR="007B42E4" w:rsidRPr="007B42E4" w:rsidTr="00D60A52">
        <w:trPr>
          <w:tblHeader/>
        </w:trPr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30" w:type="dxa"/>
              <w:left w:w="60" w:type="dxa"/>
              <w:bottom w:w="60" w:type="dxa"/>
              <w:right w:w="0" w:type="dxa"/>
            </w:tcMar>
            <w:vAlign w:val="bottom"/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30" w:type="dxa"/>
              <w:left w:w="60" w:type="dxa"/>
              <w:bottom w:w="60" w:type="dxa"/>
              <w:right w:w="0" w:type="dxa"/>
            </w:tcMar>
            <w:vAlign w:val="bottom"/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30" w:type="dxa"/>
              <w:left w:w="60" w:type="dxa"/>
              <w:bottom w:w="60" w:type="dxa"/>
              <w:right w:w="0" w:type="dxa"/>
            </w:tcMar>
            <w:vAlign w:val="bottom"/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30" w:type="dxa"/>
              <w:left w:w="60" w:type="dxa"/>
              <w:bottom w:w="60" w:type="dxa"/>
              <w:right w:w="0" w:type="dxa"/>
            </w:tcMar>
            <w:vAlign w:val="bottom"/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30" w:type="dxa"/>
              <w:left w:w="60" w:type="dxa"/>
              <w:bottom w:w="60" w:type="dxa"/>
              <w:right w:w="0" w:type="dxa"/>
            </w:tcMar>
            <w:vAlign w:val="bottom"/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30" w:type="dxa"/>
              <w:left w:w="60" w:type="dxa"/>
              <w:bottom w:w="60" w:type="dxa"/>
              <w:right w:w="0" w:type="dxa"/>
            </w:tcMar>
            <w:vAlign w:val="bottom"/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30" w:type="dxa"/>
              <w:left w:w="60" w:type="dxa"/>
              <w:bottom w:w="60" w:type="dxa"/>
              <w:right w:w="0" w:type="dxa"/>
            </w:tcMar>
            <w:vAlign w:val="bottom"/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5</w:t>
            </w: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en-IN"/>
                <w14:ligatures w14:val="none"/>
              </w:rPr>
              <w:t>b</w:t>
            </w:r>
          </w:p>
        </w:tc>
      </w:tr>
      <w:tr w:rsidR="007B42E4" w:rsidRPr="007B42E4" w:rsidTr="00D60A52"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[1]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ET: It is hard for my child to stop using screen media.</w:t>
            </w:r>
          </w:p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FT: C’est dur pour mon enfant d’arrêter d’utiliser les écrans.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</w:tr>
      <w:tr w:rsidR="007B42E4" w:rsidRPr="007B42E4" w:rsidTr="00D60A52"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[2]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ET: It is increasingly difficult to pull my child away from screen media.</w:t>
            </w:r>
          </w:p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FT: C’est de plus en plus difficile de tenir mon enfant éloigné des écrans.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</w:tr>
      <w:tr w:rsidR="007B42E4" w:rsidRPr="007B42E4" w:rsidTr="00D60A52"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[3]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ET: It is really difficult to get my child to stop using screen media.</w:t>
            </w:r>
          </w:p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FT: C’est très difficile de faire arrêter mon enfant d’utiliser les écrans.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</w:tr>
      <w:tr w:rsidR="007B42E4" w:rsidRPr="007B42E4" w:rsidTr="00D60A52"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[4]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ET: Screen media is the only thing that seems to motivate my child.</w:t>
            </w:r>
          </w:p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FT: Les écrans sont la seule chose qui semblent motiver mon enfant.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</w:tr>
      <w:tr w:rsidR="007B42E4" w:rsidRPr="007B42E4" w:rsidTr="00D60A52"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[5]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ET: My child is always thinking about using screen media.</w:t>
            </w:r>
          </w:p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FT: Mon enfant est toujours en train de penser à utiliser les écrans.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</w:tr>
      <w:tr w:rsidR="007B42E4" w:rsidRPr="007B42E4" w:rsidTr="00D60A52"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[6]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ET: Screen media is all that my child seems to think about.</w:t>
            </w:r>
          </w:p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FT: Les écrans sont la seule chose à laquelle mon enfant sembler penser.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</w:tr>
      <w:tr w:rsidR="007B42E4" w:rsidRPr="007B42E4" w:rsidTr="00D60A52"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[7]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ET: My child becomes frustrated when he/she cannot use screen media.</w:t>
            </w:r>
          </w:p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FT: Mon enfant devient frustré lorsqu’il/elle ne peut pas utiliser les écrans.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</w:tr>
      <w:tr w:rsidR="007B42E4" w:rsidRPr="007B42E4" w:rsidTr="00D60A52"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[8]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ET: My child’s screen media use interferes with family activities.</w:t>
            </w:r>
          </w:p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FT: L’utilisation des écrans de mon enfant interfère avec les activités familiales.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</w:tr>
      <w:tr w:rsidR="007B42E4" w:rsidRPr="007B42E4" w:rsidTr="00D60A52"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[9]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ET: My child gets upset when he/she cannot use screen media.</w:t>
            </w:r>
          </w:p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FT: Mon enfant devient contrarié lorsqu’il/elle ne peut pas utiliser les écrans.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</w:tr>
      <w:tr w:rsidR="007B42E4" w:rsidRPr="007B42E4" w:rsidTr="00D60A52"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[10]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ET: There is nothing my child enjoys as much as screen media.</w:t>
            </w:r>
          </w:p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FT: Il n’y a rien que mon enfant n’apprécie autant que les écrans.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</w:tr>
      <w:tr w:rsidR="007B42E4" w:rsidRPr="007B42E4" w:rsidTr="00D60A52"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[11]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ET: My child becomes angry when he/she cannot use screen media.</w:t>
            </w:r>
          </w:p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FT: Mon enfant devient en colère lorsqu’il/elle ne peut pas utiliser les écrans.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</w:tr>
      <w:tr w:rsidR="007B42E4" w:rsidRPr="007B42E4" w:rsidTr="00D60A52"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>[12]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ET: My child’s screen media use causes problems for the family.</w:t>
            </w:r>
          </w:p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FT: L’utilisation des écrans de mon enfant cause des problèmes pour la famille.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</w:tr>
      <w:tr w:rsidR="007B42E4" w:rsidRPr="007B42E4" w:rsidTr="00D60A52"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[13]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ET: The amount of time my child wants to use screen media keeps increasing.</w:t>
            </w:r>
          </w:p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FT: La quantité de temps que veut passer mon enfant sur les écrans continue sans cesse d’augmenter.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</w:tr>
      <w:tr w:rsidR="007B42E4" w:rsidRPr="007B42E4" w:rsidTr="00D60A52"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[14]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ET: My child attempts to use screen media for increasing amounts of time.</w:t>
            </w:r>
          </w:p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FT: Mon enfant utilise les écrans pendant des périodes de plus en plus longues.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</w:tr>
      <w:tr w:rsidR="007B42E4" w:rsidRPr="007B42E4" w:rsidTr="00D60A52"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[15]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ET: Problems occur for our family when my child cannot use screen media.</w:t>
            </w:r>
          </w:p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FT: Des problèmes surviennent dans notre famille lorsque mon enfant ne peut pas utiliser les écrans.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</w:tr>
      <w:tr w:rsidR="007B42E4" w:rsidRPr="007B42E4" w:rsidTr="00D60A52"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[16]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ET: My child would find life boring without screen media.</w:t>
            </w:r>
          </w:p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FT: Mon enfant trouverait la vie ennuyante sans les écrans.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</w:tr>
      <w:tr w:rsidR="007B42E4" w:rsidRPr="007B42E4" w:rsidTr="00D60A52"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[17]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ET: Life would be easier if my child was not so attached to screen media.</w:t>
            </w:r>
          </w:p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FT: La vie serait plus facile si mon enfant n’était pas aussi attaché aux écrans.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</w:tr>
      <w:tr w:rsidR="007B42E4" w:rsidRPr="007B42E4" w:rsidTr="00D60A52"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[18]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ET: The first thing my child asks to do when he/she comes home from school is to use screen media.</w:t>
            </w:r>
          </w:p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FT: La première chose que mon enfant demande à faire lorsqu’il/elle revient de l’école est d’utiliser les écrans.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</w:tr>
      <w:tr w:rsidR="007B42E4" w:rsidRPr="007B42E4" w:rsidTr="00D60A52"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[19]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ET: My child’s screen media use negatively affects his/her friendships.</w:t>
            </w:r>
          </w:p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FT: L’utilisation des écrans de mon enfant affecte négativement ses relations amicales.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</w:tr>
      <w:tr w:rsidR="007B42E4" w:rsidRPr="007B42E4" w:rsidTr="00D60A52"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[20]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ET: My child uses screen media for increasing amounts of time.</w:t>
            </w:r>
          </w:p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FT: Mon enfant passe de plus en plus de temps sur les écrans.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</w:tr>
      <w:tr w:rsidR="007B42E4" w:rsidRPr="007B42E4" w:rsidTr="00D60A52"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[21]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ET: My child loses sleep due to screen media use.</w:t>
            </w:r>
          </w:p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FT: Mon enfant perd le sommeil à cause de son utilisation des écrans.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</w:tr>
      <w:tr w:rsidR="007B42E4" w:rsidRPr="007B42E4" w:rsidTr="00D60A52"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[22]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ET: My child sneaks using screen media.</w:t>
            </w:r>
          </w:p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FT: Mon enfant utilise les écrans en cachette.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</w:tr>
      <w:tr w:rsidR="007B42E4" w:rsidRPr="007B42E4" w:rsidTr="00D60A52"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[23]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ET: My child lies about doing chores or school work in order to use screen media.</w:t>
            </w:r>
          </w:p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FT: Mon enfant ment à propos des tâches de la maison ou du travail scolaire afin d’utiliser les écrans.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</w:tr>
      <w:tr w:rsidR="007B42E4" w:rsidRPr="007B42E4" w:rsidTr="00D60A52"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[24]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ET: When my child has had a bad day, screen media seems to be the only thing that helps him/her feel better.</w:t>
            </w:r>
          </w:p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FT: Quand mon enfant a eu une mauvaise journée, les écrans semblent être la seule chose qui l’aide à se sentir mieux.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</w:tr>
      <w:tr w:rsidR="007B42E4" w:rsidRPr="007B42E4" w:rsidTr="00D60A52"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>[25]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ET: My child feels better when he/she uses screen media.</w:t>
            </w:r>
          </w:p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FT: Mon enfant se sent mieux lorsqu’il/elle utilise les écrans.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</w:tr>
      <w:tr w:rsidR="007B42E4" w:rsidRPr="007B42E4" w:rsidTr="00D60A52"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[26]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ET: My child uses screen media to feel better.</w:t>
            </w:r>
          </w:p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FT: Mon enfant utilise les écrans pour se sentir mieux.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</w:tr>
      <w:tr w:rsidR="007B42E4" w:rsidRPr="007B42E4" w:rsidTr="00D60A52"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[27]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ET: My child lies in order to use screen media.</w:t>
            </w:r>
          </w:p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FT: Mon enfant ment afin d’utiliser les écrans.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D60A52" w:rsidRPr="007B42E4" w:rsidRDefault="00D60A52" w:rsidP="00D60A52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42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</w:tr>
    </w:tbl>
    <w:p w:rsidR="00D60A52" w:rsidRPr="007B42E4" w:rsidRDefault="00D60A52" w:rsidP="00D60A5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  <w:r w:rsidRPr="007B42E4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n-IN"/>
          <w14:ligatures w14:val="none"/>
        </w:rPr>
        <w:t>a</w:t>
      </w:r>
      <w:r w:rsidRPr="007B42E4"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  <w:t>English translation (ET): never -&gt; French translation (FT): jamais.</w:t>
      </w:r>
    </w:p>
    <w:p w:rsidR="00D60A52" w:rsidRPr="007B42E4" w:rsidRDefault="00D60A52" w:rsidP="00D60A5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  <w:r w:rsidRPr="007B42E4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n-IN"/>
          <w14:ligatures w14:val="none"/>
        </w:rPr>
        <w:t>b</w:t>
      </w:r>
      <w:r w:rsidRPr="007B42E4"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  <w:t>English translation (ET): always -&gt; French translation (FT): toujours.</w:t>
      </w:r>
    </w:p>
    <w:sectPr w:rsidR="00D60A52" w:rsidRPr="007B42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A52"/>
    <w:rsid w:val="000D5647"/>
    <w:rsid w:val="001B1A14"/>
    <w:rsid w:val="00253820"/>
    <w:rsid w:val="003336F5"/>
    <w:rsid w:val="004379CE"/>
    <w:rsid w:val="007B42E4"/>
    <w:rsid w:val="00C0178E"/>
    <w:rsid w:val="00C745A0"/>
    <w:rsid w:val="00D60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8E0B42-0877-4243-B2FF-5C8165AE0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0A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0A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0A5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0A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0A5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0A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0A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0A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0A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0A5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0A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0A5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0A5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0A5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0A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0A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0A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0A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0A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0A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0A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0A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0A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0A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0A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0A5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0A5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0A5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0A52"/>
    <w:rPr>
      <w:b/>
      <w:bCs/>
      <w:smallCaps/>
      <w:color w:val="2F5496" w:themeColor="accent1" w:themeShade="BF"/>
      <w:spacing w:val="5"/>
    </w:rPr>
  </w:style>
  <w:style w:type="character" w:customStyle="1" w:styleId="jrnlpatterns">
    <w:name w:val="jrnlpatterns"/>
    <w:basedOn w:val="DefaultParagraphFont"/>
    <w:rsid w:val="00D60A52"/>
  </w:style>
  <w:style w:type="paragraph" w:customStyle="1" w:styleId="jrnltblbody">
    <w:name w:val="jrnltblbody"/>
    <w:basedOn w:val="Normal"/>
    <w:rsid w:val="00D60A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character" w:customStyle="1" w:styleId="jrnltblfnref">
    <w:name w:val="jrnltblfnref"/>
    <w:basedOn w:val="DefaultParagraphFont"/>
    <w:rsid w:val="00D60A52"/>
  </w:style>
  <w:style w:type="character" w:customStyle="1" w:styleId="jrnlbibref">
    <w:name w:val="jrnlbibref"/>
    <w:basedOn w:val="DefaultParagraphFont"/>
    <w:rsid w:val="00D60A52"/>
  </w:style>
  <w:style w:type="paragraph" w:customStyle="1" w:styleId="jrnltblfoottext">
    <w:name w:val="jrnltblfoottext"/>
    <w:basedOn w:val="Normal"/>
    <w:rsid w:val="00D60A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character" w:customStyle="1" w:styleId="jrnlfnlabel">
    <w:name w:val="jrnlfnlabel"/>
    <w:basedOn w:val="DefaultParagraphFont"/>
    <w:rsid w:val="00D60A52"/>
  </w:style>
  <w:style w:type="character" w:customStyle="1" w:styleId="ins">
    <w:name w:val="ins"/>
    <w:basedOn w:val="DefaultParagraphFont"/>
    <w:rsid w:val="00D60A52"/>
  </w:style>
  <w:style w:type="character" w:customStyle="1" w:styleId="del">
    <w:name w:val="del"/>
    <w:basedOn w:val="DefaultParagraphFont"/>
    <w:rsid w:val="00D60A52"/>
  </w:style>
  <w:style w:type="character" w:customStyle="1" w:styleId="removenode">
    <w:name w:val="removenode"/>
    <w:basedOn w:val="DefaultParagraphFont"/>
    <w:rsid w:val="00D60A52"/>
  </w:style>
  <w:style w:type="character" w:customStyle="1" w:styleId="linkcount">
    <w:name w:val="linkcount"/>
    <w:basedOn w:val="DefaultParagraphFont"/>
    <w:rsid w:val="00D60A52"/>
  </w:style>
  <w:style w:type="character" w:customStyle="1" w:styleId="linknowbtn">
    <w:name w:val="linknowbtn"/>
    <w:basedOn w:val="DefaultParagraphFont"/>
    <w:rsid w:val="00D60A52"/>
  </w:style>
  <w:style w:type="character" w:customStyle="1" w:styleId="markas">
    <w:name w:val="markas"/>
    <w:basedOn w:val="DefaultParagraphFont"/>
    <w:rsid w:val="00D60A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857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37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408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2788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083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18" w:space="0" w:color="16A1E7"/>
                        <w:right w:val="none" w:sz="0" w:space="0" w:color="auto"/>
                      </w:divBdr>
                      <w:divsChild>
                        <w:div w:id="20387002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000000"/>
                            <w:left w:val="single" w:sz="6" w:space="0" w:color="000000"/>
                            <w:bottom w:val="single" w:sz="6" w:space="0" w:color="000000"/>
                            <w:right w:val="single" w:sz="6" w:space="0" w:color="000000"/>
                          </w:divBdr>
                          <w:divsChild>
                            <w:div w:id="16402617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33269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26536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33942158">
                                          <w:marLeft w:val="0"/>
                                          <w:marRight w:val="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839527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868518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533789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019388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792583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008092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59276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453085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53986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7306935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5418210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131927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990769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6412266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3630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040974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958092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8892942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361553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1214880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185275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8784708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238821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6618819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963701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6280483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771668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495049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274826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6665160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024382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139374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607165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960988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6895286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030514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6370344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814844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825101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285568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34023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382474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635919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6851356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54862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534164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091854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5199301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151221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575855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055449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712988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848290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1141259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161505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5613603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181279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934227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1143529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505976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664267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1042598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903419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414909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8209979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7302703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459287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5364988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492926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548174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136775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411347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552131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201559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832016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6602341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44265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6063024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871895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521531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955478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583134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907355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870244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541859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101899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626303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972076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1296226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221077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629085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143507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081238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410536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448044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8709940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571206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465003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922762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5688011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776336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926799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577110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6048458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314996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632253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946777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6414263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8681808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495395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026504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5617479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330717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5162654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384007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743572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7172411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908195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947462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843146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6291686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8832044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057626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876283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476056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644552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457228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040975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327485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94235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843739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629505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663682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424711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358278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936237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646518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6008449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5384653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489074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460441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437524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376785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5877667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058356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840640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292945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367996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6613468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580902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006182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772794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884315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525636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034251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659854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912593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369643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7748633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7271442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1019460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041960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6631236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877411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660738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303954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915322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817706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605833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396331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160271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378335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5701435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68448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420184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5282578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34314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6961491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5981004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954712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7815349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004355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626809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438763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291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50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146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783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894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896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190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33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539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208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852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639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883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601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18" w:space="0" w:color="16A1E7"/>
                        <w:right w:val="none" w:sz="0" w:space="0" w:color="auto"/>
                      </w:divBdr>
                      <w:divsChild>
                        <w:div w:id="7883581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000000"/>
                            <w:left w:val="single" w:sz="6" w:space="0" w:color="000000"/>
                            <w:bottom w:val="single" w:sz="6" w:space="0" w:color="000000"/>
                            <w:right w:val="single" w:sz="6" w:space="0" w:color="000000"/>
                          </w:divBdr>
                          <w:divsChild>
                            <w:div w:id="9107696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58247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16099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16625173">
                                          <w:marLeft w:val="0"/>
                                          <w:marRight w:val="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911289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850363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132362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5041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81859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375110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637103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1176271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6656732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987753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452272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745848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515488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6682857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8477482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381304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179265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597573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459651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114601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198972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222064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825476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187261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8924986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693027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342695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223962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620356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259154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150735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7470749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744410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227790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076356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569308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7373673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840673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898130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955119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6343327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04884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979407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511537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212761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633208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5807504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649900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8188436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697794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75586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859506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491684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838670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610668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557764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970305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678512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518341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545238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370665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81474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8046926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726611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888179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701763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724738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977475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703529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207290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100782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5075519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480731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484634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6837450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919400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935614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6292868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375427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784777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6430731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852529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826487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271831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6403820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680049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856796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354795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353708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6238062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725574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21417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037401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67054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731083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802899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630121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713487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239638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879322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146316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761749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291992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442413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846815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997475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7699359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5943163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870856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6381460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447524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607083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508261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118646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578240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629506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147265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6713274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753469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6525612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846603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568925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040141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5169639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694385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445754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542435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8383024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317286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595607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651453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194504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888324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8895661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041114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736321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774778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7283109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869468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736146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14179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008372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206683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785100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8675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775715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098842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863411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446914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557746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5088664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726028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009480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866478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190414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810316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526537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928452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788990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6766164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187796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72802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980584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728407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040996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925440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827472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144049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6148691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6611585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071362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880500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018597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642962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8408476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393553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186361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994021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37443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131892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6955697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286754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5392742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658743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8021156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982922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842375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977903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652933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565201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6335570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859001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115222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046781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925802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869310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462425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328067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1645</Words>
  <Characters>7423</Characters>
  <Application>Microsoft Office Word</Application>
  <DocSecurity>0</DocSecurity>
  <Lines>571</Lines>
  <Paragraphs>226</Paragraphs>
  <ScaleCrop>false</ScaleCrop>
  <Company/>
  <LinksUpToDate>false</LinksUpToDate>
  <CharactersWithSpaces>8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na Indu Priya</dc:creator>
  <cp:keywords/>
  <dc:description/>
  <cp:lastModifiedBy>Anjana Indu Priya</cp:lastModifiedBy>
  <cp:revision>2</cp:revision>
  <dcterms:created xsi:type="dcterms:W3CDTF">2025-06-27T05:02:00Z</dcterms:created>
  <dcterms:modified xsi:type="dcterms:W3CDTF">2025-06-27T0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a78c0a4-91aa-438b-bb30-1e2265228a9a</vt:lpwstr>
  </property>
</Properties>
</file>